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718" w:rsidRPr="00542CA4" w:rsidRDefault="00132718" w:rsidP="00132718">
      <w:pPr>
        <w:tabs>
          <w:tab w:val="left" w:pos="3549"/>
        </w:tabs>
      </w:pPr>
      <w:r>
        <w:rPr>
          <w:b/>
        </w:rPr>
        <w:t xml:space="preserve">Appendix 1: </w:t>
      </w:r>
      <w:r>
        <w:t xml:space="preserve">Sensitivities and specificities of serum biomarkers assessed by the studies. Study types </w:t>
      </w:r>
      <w:r>
        <w:rPr>
          <w:i/>
        </w:rPr>
        <w:t xml:space="preserve">P: </w:t>
      </w:r>
      <w:r>
        <w:t xml:space="preserve">Prospective and </w:t>
      </w:r>
      <w:r>
        <w:rPr>
          <w:i/>
        </w:rPr>
        <w:t xml:space="preserve">R: </w:t>
      </w:r>
      <w:r>
        <w:t xml:space="preserve">Retrospective. Biomarkers </w:t>
      </w:r>
      <w:r>
        <w:rPr>
          <w:i/>
        </w:rPr>
        <w:t xml:space="preserve">WCC: </w:t>
      </w:r>
      <w:r>
        <w:t xml:space="preserve">White cell count, </w:t>
      </w:r>
      <w:r>
        <w:rPr>
          <w:i/>
        </w:rPr>
        <w:t xml:space="preserve">CRP: </w:t>
      </w:r>
      <w:r>
        <w:t xml:space="preserve">C-reactive protein, </w:t>
      </w:r>
      <w:proofErr w:type="spellStart"/>
      <w:r>
        <w:rPr>
          <w:i/>
        </w:rPr>
        <w:t>Bili</w:t>
      </w:r>
      <w:proofErr w:type="spellEnd"/>
      <w:r>
        <w:rPr>
          <w:i/>
        </w:rPr>
        <w:t>:</w:t>
      </w:r>
      <w:r>
        <w:t xml:space="preserve"> Bilirubin, </w:t>
      </w:r>
      <w:r>
        <w:rPr>
          <w:i/>
        </w:rPr>
        <w:t xml:space="preserve">PCT: </w:t>
      </w:r>
      <w:r>
        <w:t xml:space="preserve">Pro-calcitonin, </w:t>
      </w:r>
      <w:r>
        <w:rPr>
          <w:i/>
        </w:rPr>
        <w:t xml:space="preserve">Cal: </w:t>
      </w:r>
      <w:r>
        <w:t>Calprotectin,</w:t>
      </w:r>
      <w:r>
        <w:rPr>
          <w:i/>
        </w:rPr>
        <w:t xml:space="preserve"> IL 6: </w:t>
      </w:r>
      <w:r>
        <w:t xml:space="preserve">Interleukin 6, </w:t>
      </w:r>
      <w:r>
        <w:rPr>
          <w:i/>
        </w:rPr>
        <w:t>IL 10:</w:t>
      </w:r>
      <w:r>
        <w:t xml:space="preserve"> Interleukin 10, </w:t>
      </w:r>
      <w:r>
        <w:rPr>
          <w:i/>
        </w:rPr>
        <w:t xml:space="preserve">DD: </w:t>
      </w:r>
      <w:r>
        <w:t xml:space="preserve">D Dimer, </w:t>
      </w:r>
      <w:r>
        <w:rPr>
          <w:i/>
        </w:rPr>
        <w:t xml:space="preserve">HMBG: </w:t>
      </w:r>
      <w:r>
        <w:t>H</w:t>
      </w:r>
      <w:r w:rsidRPr="00E8552A">
        <w:t>igh mobility group box protein-1</w:t>
      </w:r>
      <w:r>
        <w:t xml:space="preserve">, </w:t>
      </w:r>
      <w:r>
        <w:rPr>
          <w:i/>
        </w:rPr>
        <w:t xml:space="preserve">LBP: </w:t>
      </w:r>
      <w:proofErr w:type="spellStart"/>
      <w:r>
        <w:t>Liposacharide</w:t>
      </w:r>
      <w:proofErr w:type="spellEnd"/>
      <w:r>
        <w:t xml:space="preserve"> binding protein, </w:t>
      </w:r>
      <w:r>
        <w:rPr>
          <w:i/>
        </w:rPr>
        <w:t xml:space="preserve">SAA: </w:t>
      </w:r>
      <w:r>
        <w:t xml:space="preserve">Serum amyloid A, </w:t>
      </w:r>
      <w:r>
        <w:rPr>
          <w:i/>
        </w:rPr>
        <w:t xml:space="preserve">LRG: </w:t>
      </w:r>
      <w:r>
        <w:t xml:space="preserve">Leucine rich glycoprotein, </w:t>
      </w:r>
      <w:r>
        <w:rPr>
          <w:i/>
        </w:rPr>
        <w:t>S100:</w:t>
      </w:r>
      <w:r>
        <w:t xml:space="preserve"> </w:t>
      </w:r>
      <w:r w:rsidRPr="00E8552A">
        <w:t>S100 A8/9 protein</w:t>
      </w:r>
      <w:r>
        <w:t xml:space="preserve"> and </w:t>
      </w:r>
      <w:r>
        <w:rPr>
          <w:i/>
        </w:rPr>
        <w:t xml:space="preserve">Fib: </w:t>
      </w:r>
      <w:r>
        <w:t xml:space="preserve">Fibrinogen. </w:t>
      </w:r>
    </w:p>
    <w:p w:rsidR="00132718" w:rsidRDefault="00132718" w:rsidP="00132718">
      <w:pPr>
        <w:tabs>
          <w:tab w:val="left" w:pos="3549"/>
        </w:tabs>
        <w:rPr>
          <w:b/>
        </w:rPr>
      </w:pPr>
    </w:p>
    <w:tbl>
      <w:tblPr>
        <w:tblpPr w:leftFromText="180" w:rightFromText="180" w:vertAnchor="text" w:horzAnchor="page" w:tblpX="1" w:tblpY="-446"/>
        <w:tblW w:w="6796" w:type="pct"/>
        <w:tblLook w:val="04A0" w:firstRow="1" w:lastRow="0" w:firstColumn="1" w:lastColumn="0" w:noHBand="0" w:noVBand="1"/>
      </w:tblPr>
      <w:tblGrid>
        <w:gridCol w:w="2806"/>
        <w:gridCol w:w="676"/>
        <w:gridCol w:w="2368"/>
        <w:gridCol w:w="2190"/>
        <w:gridCol w:w="1190"/>
        <w:gridCol w:w="1176"/>
        <w:gridCol w:w="1169"/>
      </w:tblGrid>
      <w:tr w:rsidR="00132718" w:rsidRPr="00C21808" w:rsidTr="00C25739">
        <w:trPr>
          <w:trHeight w:val="288"/>
        </w:trPr>
        <w:tc>
          <w:tcPr>
            <w:tcW w:w="12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center"/>
            <w:hideMark/>
          </w:tcPr>
          <w:p w:rsidR="00132718" w:rsidRPr="00C21808" w:rsidRDefault="00132718" w:rsidP="00C25739">
            <w:pPr>
              <w:shd w:val="clear" w:color="auto" w:fill="002060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C21808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lastRenderedPageBreak/>
              <w:t>Study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center"/>
            <w:hideMark/>
          </w:tcPr>
          <w:p w:rsidR="00132718" w:rsidRPr="00C21808" w:rsidRDefault="00132718" w:rsidP="00C25739">
            <w:pPr>
              <w:shd w:val="clear" w:color="auto" w:fill="002060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C21808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Type</w:t>
            </w:r>
          </w:p>
        </w:tc>
        <w:tc>
          <w:tcPr>
            <w:tcW w:w="10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center"/>
            <w:hideMark/>
          </w:tcPr>
          <w:p w:rsidR="00132718" w:rsidRPr="00C21808" w:rsidRDefault="00132718" w:rsidP="00C25739">
            <w:pPr>
              <w:shd w:val="clear" w:color="auto" w:fill="002060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C21808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Number of patients (n)</w:t>
            </w:r>
          </w:p>
        </w:tc>
        <w:tc>
          <w:tcPr>
            <w:tcW w:w="9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center"/>
            <w:hideMark/>
          </w:tcPr>
          <w:p w:rsidR="00132718" w:rsidRPr="00C21808" w:rsidRDefault="00132718" w:rsidP="00C25739">
            <w:pPr>
              <w:shd w:val="clear" w:color="auto" w:fill="002060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C21808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Biomarkers Assessed</w:t>
            </w: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center"/>
            <w:hideMark/>
          </w:tcPr>
          <w:p w:rsidR="00132718" w:rsidRPr="00C21808" w:rsidRDefault="00132718" w:rsidP="00C25739">
            <w:pPr>
              <w:shd w:val="clear" w:color="auto" w:fill="002060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C21808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Sensitivity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center"/>
            <w:hideMark/>
          </w:tcPr>
          <w:p w:rsidR="00132718" w:rsidRPr="00C21808" w:rsidRDefault="00132718" w:rsidP="00C25739">
            <w:pPr>
              <w:shd w:val="clear" w:color="auto" w:fill="002060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C21808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Specificity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center"/>
            <w:hideMark/>
          </w:tcPr>
          <w:p w:rsidR="00132718" w:rsidRPr="00C21808" w:rsidRDefault="00132718" w:rsidP="00C25739">
            <w:pPr>
              <w:shd w:val="clear" w:color="auto" w:fill="002060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C21808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 xml:space="preserve">Reference 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bbas et al. 2014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11</w:t>
            </w: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A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l-Abed et al. 2014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4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instrText>ADDIN RW.CITE{{203 Al-Abed,Y.A. 2014}}</w:instrTex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/>
                <w:sz w:val="22"/>
                <w:szCs w:val="22"/>
                <w:vertAlign w:val="superscript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lbayrak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MB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13</w:t>
            </w: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sfar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instrText>ADDIN RW.CITE{{223 Asfar,S. 2000}}</w:instrTex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>
              <w:rPr>
                <w:rFonts w:ascii="Calibri" w:eastAsia="Times New Roman" w:hAnsi="Calibri"/>
                <w:sz w:val="22"/>
                <w:szCs w:val="22"/>
                <w:vertAlign w:val="superscript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tahan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5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15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ealer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and </w:t>
            </w: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olgin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2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8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16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eltrán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7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9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1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17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olandparvaz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4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18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ardall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9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19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handel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20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mmanuel et al. 2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7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21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rkasap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0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22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L 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strada et al. 20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7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23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arooqui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4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0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24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Groselj-Grenc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7 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L 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25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B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Gurleyik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L 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26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ong et al. 2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9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27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Kaser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7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28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Kaya et al. 2012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29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Keskek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4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0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Khan et al. 2004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5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31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Khan 20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32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Khan 20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2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3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Kharbanda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2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7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a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4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R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Kouame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5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améris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9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94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6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ycopoulou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5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37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A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cGowan et al. 20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27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8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entes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2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0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39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aajanen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2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40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L 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anagiotopoulou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3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6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41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ruekprasert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9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42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and et al. 2009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43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and et al. 20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3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44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chellekens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3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3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A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45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a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engupta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9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9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46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ouza et al. 2013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47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ili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Vaziri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48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u et al. 20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4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49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u et al. 2012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50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CT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Xharra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2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7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51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Yang et al. 2006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9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52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Yildirim</w:t>
            </w:r>
            <w:proofErr w:type="spellEnd"/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6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WC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R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L 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53</w:t>
            </w:r>
          </w:p>
        </w:tc>
      </w:tr>
      <w:tr w:rsidR="00132718" w:rsidRPr="00700605" w:rsidTr="00C25739">
        <w:trPr>
          <w:trHeight w:val="288"/>
        </w:trPr>
        <w:tc>
          <w:tcPr>
            <w:tcW w:w="12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vAlign w:val="center"/>
            <w:hideMark/>
          </w:tcPr>
          <w:p w:rsidR="00132718" w:rsidRPr="00700605" w:rsidRDefault="00132718" w:rsidP="00C2573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L 1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132718" w:rsidRPr="0070060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70060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</w:tbl>
    <w:p w:rsidR="009613B2" w:rsidRDefault="009613B2" w:rsidP="00132718"/>
    <w:p w:rsidR="00132718" w:rsidRDefault="00132718" w:rsidP="00132718"/>
    <w:p w:rsidR="00132718" w:rsidRDefault="00132718" w:rsidP="00132718"/>
    <w:p w:rsidR="00132718" w:rsidRDefault="00132718" w:rsidP="00132718"/>
    <w:p w:rsidR="00132718" w:rsidRDefault="00132718" w:rsidP="00132718"/>
    <w:p w:rsidR="00132718" w:rsidRDefault="00132718" w:rsidP="00132718"/>
    <w:p w:rsidR="00132718" w:rsidRDefault="00132718" w:rsidP="00132718"/>
    <w:p w:rsidR="00132718" w:rsidRDefault="00132718" w:rsidP="00132718"/>
    <w:p w:rsidR="00132718" w:rsidRDefault="00132718" w:rsidP="00132718"/>
    <w:p w:rsidR="00132718" w:rsidRDefault="00132718" w:rsidP="00132718"/>
    <w:p w:rsidR="00132718" w:rsidRDefault="00132718" w:rsidP="00132718"/>
    <w:p w:rsidR="00132718" w:rsidRDefault="00132718" w:rsidP="00132718">
      <w:r>
        <w:rPr>
          <w:b/>
        </w:rPr>
        <w:lastRenderedPageBreak/>
        <w:t xml:space="preserve">Appendix 2: </w:t>
      </w:r>
      <w:r>
        <w:t xml:space="preserve">Sensitivities and specificities of urinary biomarkers assessed by the studies. Study type </w:t>
      </w:r>
      <w:r>
        <w:rPr>
          <w:i/>
        </w:rPr>
        <w:t xml:space="preserve">P: </w:t>
      </w:r>
      <w:r>
        <w:t xml:space="preserve">Prospective. Biomarkers, </w:t>
      </w:r>
      <w:r>
        <w:rPr>
          <w:i/>
        </w:rPr>
        <w:t xml:space="preserve">5HIAA: </w:t>
      </w:r>
      <w:r>
        <w:t xml:space="preserve">5 </w:t>
      </w:r>
      <w:proofErr w:type="spellStart"/>
      <w:r>
        <w:t>Hydroxy-indolacetic</w:t>
      </w:r>
      <w:proofErr w:type="spellEnd"/>
      <w:r>
        <w:t xml:space="preserve"> acid, </w:t>
      </w:r>
      <w:r>
        <w:rPr>
          <w:i/>
        </w:rPr>
        <w:t xml:space="preserve">LRG: </w:t>
      </w:r>
      <w:r>
        <w:t>Leucine rich glycoprotein.</w:t>
      </w:r>
    </w:p>
    <w:p w:rsidR="00132718" w:rsidRDefault="00132718" w:rsidP="00132718"/>
    <w:tbl>
      <w:tblPr>
        <w:tblpPr w:leftFromText="180" w:rightFromText="180" w:vertAnchor="text" w:horzAnchor="margin" w:tblpXSpec="center" w:tblpY="1117"/>
        <w:tblW w:w="10128" w:type="dxa"/>
        <w:tblLook w:val="04A0" w:firstRow="1" w:lastRow="0" w:firstColumn="1" w:lastColumn="0" w:noHBand="0" w:noVBand="1"/>
      </w:tblPr>
      <w:tblGrid>
        <w:gridCol w:w="2284"/>
        <w:gridCol w:w="953"/>
        <w:gridCol w:w="2184"/>
        <w:gridCol w:w="1260"/>
        <w:gridCol w:w="1160"/>
        <w:gridCol w:w="1146"/>
        <w:gridCol w:w="1141"/>
      </w:tblGrid>
      <w:tr w:rsidR="00132718" w:rsidRPr="004945A5" w:rsidTr="00C25739">
        <w:trPr>
          <w:trHeight w:val="288"/>
        </w:trPr>
        <w:tc>
          <w:tcPr>
            <w:tcW w:w="2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bottom"/>
            <w:hideMark/>
          </w:tcPr>
          <w:p w:rsidR="00132718" w:rsidRPr="00A82CBD" w:rsidRDefault="00132718" w:rsidP="00C257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A82CB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Study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bottom"/>
            <w:hideMark/>
          </w:tcPr>
          <w:p w:rsidR="00132718" w:rsidRPr="00A82CBD" w:rsidRDefault="00132718" w:rsidP="00C257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A82CB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Type</w:t>
            </w:r>
          </w:p>
        </w:tc>
        <w:tc>
          <w:tcPr>
            <w:tcW w:w="2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bottom"/>
            <w:hideMark/>
          </w:tcPr>
          <w:p w:rsidR="00132718" w:rsidRPr="00A82CBD" w:rsidRDefault="00132718" w:rsidP="00C257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A82CB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Number of patients (n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bottom"/>
            <w:hideMark/>
          </w:tcPr>
          <w:p w:rsidR="00132718" w:rsidRPr="00A82CBD" w:rsidRDefault="00132718" w:rsidP="00C257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A82CB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Biomarkers Assessed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bottom"/>
            <w:hideMark/>
          </w:tcPr>
          <w:p w:rsidR="00132718" w:rsidRPr="00A82CBD" w:rsidRDefault="00132718" w:rsidP="00C257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A82CB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Sensitivity</w:t>
            </w:r>
          </w:p>
        </w:tc>
        <w:tc>
          <w:tcPr>
            <w:tcW w:w="1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bottom"/>
            <w:hideMark/>
          </w:tcPr>
          <w:p w:rsidR="00132718" w:rsidRPr="00A82CBD" w:rsidRDefault="00132718" w:rsidP="00C257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A82CB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>Specificity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2060"/>
            <w:noWrap/>
            <w:vAlign w:val="bottom"/>
            <w:hideMark/>
          </w:tcPr>
          <w:p w:rsidR="00132718" w:rsidRPr="00A82CBD" w:rsidRDefault="00132718" w:rsidP="00C2573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  <w:r w:rsidRPr="00A82CB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  <w:t xml:space="preserve">Reference </w:t>
            </w:r>
          </w:p>
        </w:tc>
      </w:tr>
      <w:tr w:rsidR="00132718" w:rsidRPr="004945A5" w:rsidTr="00C25739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olandparvaz</w:t>
            </w:r>
            <w:proofErr w:type="spellEnd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HI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18 </w:t>
            </w:r>
          </w:p>
        </w:tc>
      </w:tr>
      <w:tr w:rsidR="00132718" w:rsidRPr="004945A5" w:rsidTr="00C25739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ernandez et al. 20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HI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54</w:t>
            </w:r>
          </w:p>
        </w:tc>
      </w:tr>
      <w:tr w:rsidR="00132718" w:rsidRPr="004945A5" w:rsidTr="00C25739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lkhanizadeh</w:t>
            </w:r>
            <w:proofErr w:type="spellEnd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HI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55</w:t>
            </w:r>
          </w:p>
        </w:tc>
      </w:tr>
      <w:tr w:rsidR="00132718" w:rsidRPr="004945A5" w:rsidTr="00C25739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Jangjoo</w:t>
            </w:r>
            <w:proofErr w:type="spellEnd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HI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56</w:t>
            </w:r>
          </w:p>
        </w:tc>
      </w:tr>
      <w:tr w:rsidR="00132718" w:rsidRPr="004945A5" w:rsidTr="00C25739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Kharbanda</w:t>
            </w:r>
            <w:proofErr w:type="spellEnd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R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34 </w:t>
            </w:r>
          </w:p>
        </w:tc>
      </w:tr>
      <w:tr w:rsidR="00132718" w:rsidRPr="004945A5" w:rsidTr="00C25739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ihmanli</w:t>
            </w:r>
            <w:proofErr w:type="spellEnd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HI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57</w:t>
            </w:r>
          </w:p>
        </w:tc>
      </w:tr>
      <w:tr w:rsidR="00132718" w:rsidRPr="004945A5" w:rsidTr="00C25739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Oruc</w:t>
            </w:r>
            <w:proofErr w:type="spellEnd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. 200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HI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 58</w:t>
            </w:r>
          </w:p>
        </w:tc>
      </w:tr>
      <w:tr w:rsidR="00132718" w:rsidRPr="004945A5" w:rsidTr="00C25739">
        <w:trPr>
          <w:trHeight w:val="288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arhan</w:t>
            </w:r>
            <w:proofErr w:type="spellEnd"/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et al 20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HI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4945A5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4945A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:rsidR="00132718" w:rsidRPr="002761A8" w:rsidRDefault="00132718" w:rsidP="00C2573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2761A8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GB" w:eastAsia="en-GB"/>
              </w:rPr>
              <w:t>59</w:t>
            </w:r>
          </w:p>
        </w:tc>
      </w:tr>
    </w:tbl>
    <w:p w:rsidR="00132718" w:rsidRDefault="00132718" w:rsidP="00132718">
      <w:bookmarkStart w:id="0" w:name="_GoBack"/>
      <w:bookmarkEnd w:id="0"/>
    </w:p>
    <w:p w:rsidR="00132718" w:rsidRDefault="00132718" w:rsidP="00132718"/>
    <w:p w:rsidR="00132718" w:rsidRDefault="00132718" w:rsidP="00132718"/>
    <w:p w:rsidR="00132718" w:rsidRPr="00132718" w:rsidRDefault="00132718" w:rsidP="00132718"/>
    <w:sectPr w:rsidR="00132718" w:rsidRPr="00132718" w:rsidSect="00D951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3B2"/>
    <w:rsid w:val="00132718"/>
    <w:rsid w:val="00456855"/>
    <w:rsid w:val="009613B2"/>
    <w:rsid w:val="00D9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5D95218E-9D4B-4D4F-A298-D4EA647D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z Markar</dc:creator>
  <cp:keywords/>
  <dc:description/>
  <cp:lastModifiedBy>amish</cp:lastModifiedBy>
  <cp:revision>2</cp:revision>
  <dcterms:created xsi:type="dcterms:W3CDTF">2015-05-24T15:18:00Z</dcterms:created>
  <dcterms:modified xsi:type="dcterms:W3CDTF">2015-05-24T15:18:00Z</dcterms:modified>
</cp:coreProperties>
</file>